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7735"/>
      </w:tblGrid>
      <w:tr w:rsidR="00616C27" w:rsidRPr="00616C27" w14:paraId="255F9541" w14:textId="77777777" w:rsidTr="00616C27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EDFE1" w14:textId="46D36264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  <w:proofErr w:type="gramStart"/>
            <w:r w:rsidRPr="00616C27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able  S1</w:t>
            </w:r>
            <w:proofErr w:type="gramEnd"/>
            <w:r w:rsidRPr="00616C27">
              <w:rPr>
                <w:rFonts w:asciiTheme="majorBidi" w:hAnsiTheme="majorBidi" w:cstheme="majorBidi"/>
                <w:sz w:val="23"/>
                <w:szCs w:val="23"/>
              </w:rPr>
              <w:t xml:space="preserve">. Sequence of dsRNA </w:t>
            </w:r>
            <w:r w:rsidRPr="00616C27">
              <w:rPr>
                <w:rFonts w:asciiTheme="majorBidi" w:hAnsiTheme="majorBidi" w:cstheme="majorBidi"/>
              </w:rPr>
              <w:t>constructs</w:t>
            </w:r>
            <w:r w:rsidRPr="00616C27">
              <w:rPr>
                <w:rFonts w:asciiTheme="majorBidi" w:hAnsiTheme="majorBidi" w:cstheme="majorBidi"/>
              </w:rPr>
              <w:t xml:space="preserve"> used in this study</w:t>
            </w:r>
          </w:p>
        </w:tc>
      </w:tr>
      <w:tr w:rsidR="00616C27" w:rsidRPr="00616C27" w14:paraId="5E0DF4FE" w14:textId="77777777" w:rsidTr="00616C2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0A0A" w14:textId="27E7EAA1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Name of dsRNA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2F0D6" w14:textId="0720F9B5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sequence</w:t>
            </w:r>
          </w:p>
        </w:tc>
      </w:tr>
      <w:tr w:rsidR="00616C27" w:rsidRPr="00616C27" w14:paraId="4749D516" w14:textId="77777777" w:rsidTr="00616C2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63BE1" w14:textId="3CEEC17E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CSBV-</w:t>
            </w:r>
            <w:r w:rsidRPr="00616C27">
              <w:rPr>
                <w:rFonts w:asciiTheme="majorBidi" w:hAnsiTheme="majorBidi" w:cstheme="majorBidi"/>
                <w:sz w:val="23"/>
                <w:szCs w:val="23"/>
              </w:rPr>
              <w:t>negative control</w:t>
            </w:r>
          </w:p>
          <w:p w14:paraId="587C9767" w14:textId="77777777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302C" w14:textId="293D1DF6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GATTTGGCTATTTGGGTCCTGTCTCCATCATTTGGAATGTTTAAGGATATAAGGAAGTTTATAGCTACAGATGAGGACCTATCTAAACCAATTACTACGGAAGGGTCCTTATTATTGGCCCCAACTAATCGTAACCCAGTGCTTAAGGAACAGAGTATAGAGATACTGGGCCTACAAAATGAAATGCAAGTATCTGAGTTAAATGGCACAGTATTCTATGCGAGTGATGTAATTTGTTATGATTATTCACAACAGGGAGCTTGTGGATCTCTGTGCTTCTTGTCCCGCTCCCAAAGACCTATTGTGGGAATGCATTTTGCTGGTCGAGGTGAGGGGTCCTGTGGAGAAGGTTATGGGGTTATTTTAACTAAAGAGGCTATTGGGGATATTTTAGCATTGAAGTCTCAACCTGTGGTACAGTTGGAAGATTGGGAAGGACCCAGTTTAGAA</w:t>
            </w:r>
          </w:p>
        </w:tc>
      </w:tr>
      <w:tr w:rsidR="00616C27" w:rsidRPr="00616C27" w14:paraId="47473A53" w14:textId="77777777" w:rsidTr="00616C2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C039B" w14:textId="77777777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Dc_Hm1</w:t>
            </w:r>
          </w:p>
          <w:p w14:paraId="7680834E" w14:textId="77777777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A5121" w14:textId="654E4A0C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GGACGCAACTTTGCTTCCAACTTCAACCCTAACCGATTCCAGAACCCTCGAGAGGCTGAGCAATACATGAGAGCTTTCCAACAAGGTGAACTTCAGCAAAGAGGTGCTGCATTCTCTGTCCTGAACAACAACCAGCTGAACCAAGCTGTTCAACTCTTTGACCTGTTCTACTTCGCTAACGACTTCAACACTTTCTATCAAGCTGCTTGCTTTGCCAGAGACAACATCAATGAAGGCCAATTCGTGTATGCTTTCTACACTGCTATTGTTCAACGCCCCGACACCAAACACCTCTCTCTTCCTGCCATCTCTGAAGTTTACCCTCAACTCTTCGTCAAGGCAACAGTCATCAAACAAGCCCAAGATGCCGCTGCTCAAGGGCAACACAACTTCTACGCGAAGATGCATCACGCCGGACATCAAAGAGAGTGTCAAAACGAAAACAACATTGTGG</w:t>
            </w:r>
          </w:p>
        </w:tc>
      </w:tr>
      <w:tr w:rsidR="00616C27" w:rsidRPr="00616C27" w14:paraId="67A93BCB" w14:textId="77777777" w:rsidTr="00616C2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B4C29" w14:textId="77777777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Dc_Hm2</w:t>
            </w:r>
          </w:p>
          <w:p w14:paraId="12956C1B" w14:textId="77777777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0F525" w14:textId="611C31E5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CCTATCTTCAACAAACTGTTGCCAGATACAACTTGGAACGTATGTCCAATGGTTTACCTCAGGTTCAACAAATCGAAT</w:t>
            </w:r>
            <w:bookmarkStart w:id="0" w:name="_GoBack"/>
            <w:bookmarkEnd w:id="0"/>
            <w:r w:rsidRPr="00616C27">
              <w:rPr>
                <w:rFonts w:asciiTheme="majorBidi" w:hAnsiTheme="majorBidi" w:cstheme="majorBidi"/>
                <w:sz w:val="23"/>
                <w:szCs w:val="23"/>
              </w:rPr>
              <w:t>ACGATCAACCAATCCAACCTGGATTCAACCCTGAACTTCAATACGAAAACGGACAAGCCGTTCCCAACAGACCTGCAAACATTCGAATCAAAACCAAACAAGCCAATAACAACAACAATGAAAACAACAACGTTGGCAACTCTTTTGTCGAAACCATCAAGATGCATGAGCAGAGAATCATGGAGGCTATAGATTTGAATGCTATAAAAGACCCAATGGGATCTTCCAAGCCGATCAACCCCTTCTACGCCACCAACACTCTCACCAACTGTATTGAATCCAACGCTGACTGCCCCAACACCCAATATTATGGCTCCTTCTTTACTGAACTGCTCAAGCTTGTAGGAAGTGCTTCGGACG</w:t>
            </w:r>
          </w:p>
        </w:tc>
      </w:tr>
      <w:tr w:rsidR="00616C27" w:rsidRPr="00616C27" w14:paraId="1095228A" w14:textId="77777777" w:rsidTr="00616C27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74AE" w14:textId="77777777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Dc_Hm2R</w:t>
            </w:r>
          </w:p>
          <w:p w14:paraId="787E7B41" w14:textId="77777777" w:rsidR="00616C27" w:rsidRPr="00616C27" w:rsidRDefault="00616C27" w:rsidP="00DB1B73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58A9" w14:textId="09FDB67B" w:rsidR="00616C27" w:rsidRPr="00616C27" w:rsidRDefault="00616C27" w:rsidP="00616C27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616C27">
              <w:rPr>
                <w:rFonts w:asciiTheme="majorBidi" w:hAnsiTheme="majorBidi" w:cstheme="majorBidi"/>
                <w:sz w:val="23"/>
                <w:szCs w:val="23"/>
              </w:rPr>
              <w:t>CGGATGAACAGTGAAAAATACAACAAGAATAATAACAACAATAACGGACAGAGCAGCGCGATGGAGTACTACTTCTACGGAAATAATATGAATAACATGAACATGAACAATATGAATAACAACAACAATTGGAATAACATGAACATGAATAATTGGAATAACATGAACAACAATTGGAACAATATGAACCGAAATAACATGAACAACATGAATAATTGGAATAACATGAACAACAATTGGAATAACATGAACAACAATTGGAATAACATGAACCGAAATAATTGGAACAACATGAACCGAAATAACATGAACAACATGAATAATTGGAATAACATGAACAACAATTGGAACAATATGAATAACAACTACAACAATGGC</w:t>
            </w:r>
          </w:p>
        </w:tc>
      </w:tr>
    </w:tbl>
    <w:p w14:paraId="2382DF7A" w14:textId="77777777" w:rsidR="00616C27" w:rsidRPr="00616C27" w:rsidRDefault="00616C27" w:rsidP="00DB1B73">
      <w:pPr>
        <w:spacing w:after="0"/>
        <w:rPr>
          <w:rFonts w:asciiTheme="majorBidi" w:hAnsiTheme="majorBidi" w:cstheme="majorBidi"/>
          <w:b/>
          <w:bCs/>
          <w:sz w:val="23"/>
          <w:szCs w:val="23"/>
        </w:rPr>
      </w:pPr>
    </w:p>
    <w:p w14:paraId="6EC40995" w14:textId="77777777" w:rsidR="00616C27" w:rsidRPr="00616C27" w:rsidRDefault="00616C27" w:rsidP="00DB1B73">
      <w:pPr>
        <w:spacing w:after="0"/>
        <w:rPr>
          <w:rFonts w:asciiTheme="majorBidi" w:hAnsiTheme="majorBidi" w:cstheme="majorBidi"/>
          <w:b/>
          <w:bCs/>
          <w:sz w:val="23"/>
          <w:szCs w:val="23"/>
        </w:rPr>
      </w:pPr>
    </w:p>
    <w:p w14:paraId="27272967" w14:textId="32AE3B0D" w:rsidR="00A86823" w:rsidRPr="00616C27" w:rsidRDefault="00A86823" w:rsidP="00A86823">
      <w:pPr>
        <w:rPr>
          <w:rFonts w:asciiTheme="majorBidi" w:hAnsiTheme="majorBidi" w:cstheme="majorBidi"/>
          <w:b/>
          <w:bCs/>
          <w:sz w:val="23"/>
          <w:szCs w:val="23"/>
        </w:rPr>
      </w:pPr>
    </w:p>
    <w:p w14:paraId="445AC520" w14:textId="77777777" w:rsidR="00616C27" w:rsidRPr="00616C27" w:rsidRDefault="00616C27">
      <w:pPr>
        <w:rPr>
          <w:rFonts w:asciiTheme="majorBidi" w:hAnsiTheme="majorBidi" w:cstheme="majorBidi"/>
        </w:rPr>
      </w:pPr>
    </w:p>
    <w:sectPr w:rsidR="00616C27" w:rsidRPr="00616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823"/>
    <w:rsid w:val="003C26B5"/>
    <w:rsid w:val="00616C27"/>
    <w:rsid w:val="00A8359F"/>
    <w:rsid w:val="00A86823"/>
    <w:rsid w:val="00DB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A00D"/>
  <w15:chartTrackingRefBased/>
  <w15:docId w15:val="{E94CE6A2-359B-4E7B-B4FA-E5CE655C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C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Hosseinzadeh</dc:creator>
  <cp:keywords/>
  <dc:description/>
  <cp:lastModifiedBy>Saeed Hosseinzadeh</cp:lastModifiedBy>
  <cp:revision>3</cp:revision>
  <dcterms:created xsi:type="dcterms:W3CDTF">2017-07-05T22:42:00Z</dcterms:created>
  <dcterms:modified xsi:type="dcterms:W3CDTF">2019-04-02T01:27:00Z</dcterms:modified>
</cp:coreProperties>
</file>